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2CF3F" w14:textId="2AF1EC59" w:rsidR="00937C6F" w:rsidRDefault="00C5326F" w:rsidP="00C5326F">
      <w:pPr>
        <w:jc w:val="center"/>
      </w:pPr>
      <w:r>
        <w:t xml:space="preserve">Table </w:t>
      </w:r>
      <w:r w:rsidR="00B20ADE">
        <w:t>S</w:t>
      </w:r>
      <w:bookmarkStart w:id="0" w:name="_GoBack"/>
      <w:bookmarkEnd w:id="0"/>
      <w:r>
        <w:t>2</w:t>
      </w:r>
    </w:p>
    <w:p w14:paraId="620621F6" w14:textId="0D95E0C9" w:rsidR="002C3427" w:rsidRDefault="002C3427" w:rsidP="00C5326F">
      <w:pPr>
        <w:jc w:val="center"/>
      </w:pPr>
      <w:r>
        <w:t>Differential Gene Expression in Substantia Nigra and Striatum on mChr 14</w:t>
      </w:r>
    </w:p>
    <w:p w14:paraId="49DD2C80" w14:textId="77777777" w:rsidR="00C5326F" w:rsidRDefault="00C5326F" w:rsidP="00C5326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8"/>
        <w:gridCol w:w="900"/>
        <w:gridCol w:w="1080"/>
        <w:gridCol w:w="1053"/>
      </w:tblGrid>
      <w:tr w:rsidR="00937C6F" w14:paraId="297B6154" w14:textId="77777777" w:rsidTr="00572195">
        <w:tc>
          <w:tcPr>
            <w:tcW w:w="5328" w:type="dxa"/>
          </w:tcPr>
          <w:p w14:paraId="098725B8" w14:textId="77777777" w:rsidR="00CA339C" w:rsidRPr="00C358FF" w:rsidRDefault="00CA339C" w:rsidP="00D44E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Gene name</w:t>
            </w:r>
          </w:p>
        </w:tc>
        <w:tc>
          <w:tcPr>
            <w:tcW w:w="900" w:type="dxa"/>
          </w:tcPr>
          <w:p w14:paraId="20BEC017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 w:rsidRPr="00C358FF">
              <w:rPr>
                <w:sz w:val="20"/>
              </w:rPr>
              <w:t>Gene symbol</w:t>
            </w:r>
          </w:p>
        </w:tc>
        <w:tc>
          <w:tcPr>
            <w:tcW w:w="1080" w:type="dxa"/>
          </w:tcPr>
          <w:p w14:paraId="095C2F2B" w14:textId="40B6B2D7" w:rsidR="00937C6F" w:rsidRDefault="00CA339C" w:rsidP="00C5326F">
            <w:pPr>
              <w:tabs>
                <w:tab w:val="left" w:pos="315"/>
              </w:tabs>
              <w:ind w:left="-108" w:right="-247"/>
              <w:jc w:val="center"/>
              <w:rPr>
                <w:rFonts w:eastAsia="Times New Roman"/>
                <w:color w:val="000000"/>
                <w:sz w:val="20"/>
              </w:rPr>
            </w:pPr>
            <w:r w:rsidRPr="00C74418">
              <w:rPr>
                <w:rFonts w:eastAsia="Times New Roman"/>
                <w:color w:val="000000"/>
                <w:sz w:val="20"/>
              </w:rPr>
              <w:t>SW</w:t>
            </w:r>
            <w:r w:rsidR="00937C6F">
              <w:rPr>
                <w:rFonts w:eastAsia="Times New Roman"/>
                <w:color w:val="000000"/>
                <w:sz w:val="20"/>
              </w:rPr>
              <w:t>R</w:t>
            </w:r>
            <w:r w:rsidRPr="00C74418">
              <w:rPr>
                <w:rFonts w:eastAsia="Times New Roman"/>
                <w:color w:val="000000"/>
                <w:sz w:val="20"/>
              </w:rPr>
              <w:t>/C57</w:t>
            </w:r>
          </w:p>
          <w:p w14:paraId="6B9587EC" w14:textId="308A3241" w:rsidR="00CA339C" w:rsidRPr="00C74418" w:rsidRDefault="00CA339C" w:rsidP="00C5326F">
            <w:pPr>
              <w:tabs>
                <w:tab w:val="left" w:pos="315"/>
              </w:tabs>
              <w:ind w:right="-247"/>
              <w:jc w:val="center"/>
              <w:rPr>
                <w:rFonts w:eastAsia="Times New Roman"/>
                <w:color w:val="000000"/>
                <w:sz w:val="20"/>
              </w:rPr>
            </w:pPr>
            <w:r w:rsidRPr="00C74418">
              <w:rPr>
                <w:rFonts w:eastAsia="Times New Roman"/>
                <w:color w:val="000000"/>
                <w:sz w:val="20"/>
              </w:rPr>
              <w:t>SN</w:t>
            </w:r>
          </w:p>
        </w:tc>
        <w:tc>
          <w:tcPr>
            <w:tcW w:w="1053" w:type="dxa"/>
          </w:tcPr>
          <w:p w14:paraId="628C64D0" w14:textId="3BF7CA08" w:rsidR="00CA339C" w:rsidRDefault="00CA339C" w:rsidP="00C5326F">
            <w:pPr>
              <w:ind w:hanging="108"/>
              <w:jc w:val="center"/>
              <w:rPr>
                <w:rFonts w:eastAsia="Times New Roman"/>
                <w:color w:val="000000"/>
                <w:sz w:val="20"/>
              </w:rPr>
            </w:pPr>
            <w:r w:rsidRPr="00C74418">
              <w:rPr>
                <w:rFonts w:eastAsia="Times New Roman"/>
                <w:color w:val="000000"/>
                <w:sz w:val="20"/>
              </w:rPr>
              <w:t>SW</w:t>
            </w:r>
            <w:r w:rsidR="00937C6F">
              <w:rPr>
                <w:rFonts w:eastAsia="Times New Roman"/>
                <w:color w:val="000000"/>
                <w:sz w:val="20"/>
              </w:rPr>
              <w:t>R</w:t>
            </w:r>
            <w:r w:rsidRPr="00C74418">
              <w:rPr>
                <w:rFonts w:eastAsia="Times New Roman"/>
                <w:color w:val="000000"/>
                <w:sz w:val="20"/>
              </w:rPr>
              <w:t>/C57</w:t>
            </w:r>
          </w:p>
          <w:p w14:paraId="3F0477F9" w14:textId="77777777" w:rsidR="00CA339C" w:rsidRPr="00C74418" w:rsidRDefault="00CA339C" w:rsidP="00C5326F">
            <w:pPr>
              <w:ind w:left="-108"/>
              <w:jc w:val="center"/>
              <w:rPr>
                <w:rFonts w:eastAsia="Times New Roman"/>
                <w:color w:val="000000"/>
                <w:sz w:val="20"/>
              </w:rPr>
            </w:pPr>
            <w:r w:rsidRPr="00C74418">
              <w:rPr>
                <w:rFonts w:eastAsia="Times New Roman"/>
                <w:color w:val="000000"/>
                <w:sz w:val="20"/>
              </w:rPr>
              <w:t>striatum</w:t>
            </w:r>
          </w:p>
        </w:tc>
      </w:tr>
      <w:tr w:rsidR="00572195" w14:paraId="666A9843" w14:textId="77777777" w:rsidTr="00572195">
        <w:tc>
          <w:tcPr>
            <w:tcW w:w="5328" w:type="dxa"/>
          </w:tcPr>
          <w:p w14:paraId="49420305" w14:textId="77777777" w:rsidR="00572195" w:rsidRPr="00395165" w:rsidRDefault="00572195" w:rsidP="00C5326F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900" w:type="dxa"/>
          </w:tcPr>
          <w:p w14:paraId="047AC5DD" w14:textId="77777777" w:rsidR="00572195" w:rsidRPr="00C358FF" w:rsidRDefault="00572195" w:rsidP="00C532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</w:tcPr>
          <w:p w14:paraId="75056A1A" w14:textId="77777777" w:rsidR="00572195" w:rsidRPr="00B26539" w:rsidRDefault="00572195" w:rsidP="00C5326F">
            <w:pPr>
              <w:jc w:val="center"/>
              <w:rPr>
                <w:b/>
                <w:sz w:val="20"/>
              </w:rPr>
            </w:pPr>
          </w:p>
        </w:tc>
        <w:tc>
          <w:tcPr>
            <w:tcW w:w="1053" w:type="dxa"/>
          </w:tcPr>
          <w:p w14:paraId="6BC457D6" w14:textId="77777777" w:rsidR="00572195" w:rsidRDefault="00572195" w:rsidP="00C5326F">
            <w:pPr>
              <w:jc w:val="center"/>
              <w:rPr>
                <w:sz w:val="20"/>
              </w:rPr>
            </w:pPr>
          </w:p>
        </w:tc>
      </w:tr>
      <w:tr w:rsidR="00937C6F" w14:paraId="3063A439" w14:textId="77777777" w:rsidTr="00572195">
        <w:tc>
          <w:tcPr>
            <w:tcW w:w="5328" w:type="dxa"/>
          </w:tcPr>
          <w:p w14:paraId="7D518D22" w14:textId="77777777" w:rsidR="00CA339C" w:rsidRPr="00C358FF" w:rsidRDefault="00CA339C" w:rsidP="00C5326F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395165">
              <w:rPr>
                <w:rFonts w:eastAsia="Times New Roman"/>
                <w:b/>
                <w:bCs/>
                <w:color w:val="000000"/>
                <w:sz w:val="20"/>
              </w:rPr>
              <w:t>adenosine kinase</w:t>
            </w:r>
          </w:p>
        </w:tc>
        <w:tc>
          <w:tcPr>
            <w:tcW w:w="900" w:type="dxa"/>
          </w:tcPr>
          <w:p w14:paraId="3CA04557" w14:textId="77777777" w:rsidR="00CA339C" w:rsidRPr="00C358FF" w:rsidRDefault="00CA339C" w:rsidP="00C532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358FF">
              <w:rPr>
                <w:rFonts w:eastAsia="Times New Roman"/>
                <w:b/>
                <w:bCs/>
                <w:color w:val="000000"/>
                <w:sz w:val="20"/>
              </w:rPr>
              <w:t>Adk</w:t>
            </w:r>
          </w:p>
        </w:tc>
        <w:tc>
          <w:tcPr>
            <w:tcW w:w="1080" w:type="dxa"/>
          </w:tcPr>
          <w:p w14:paraId="3406FF30" w14:textId="77777777" w:rsidR="00CA339C" w:rsidRPr="00B26539" w:rsidRDefault="00CA339C" w:rsidP="00C5326F">
            <w:pPr>
              <w:jc w:val="center"/>
              <w:rPr>
                <w:b/>
                <w:sz w:val="20"/>
              </w:rPr>
            </w:pPr>
            <w:r w:rsidRPr="00B26539">
              <w:rPr>
                <w:b/>
                <w:sz w:val="20"/>
              </w:rPr>
              <w:t>1.34</w:t>
            </w:r>
          </w:p>
        </w:tc>
        <w:tc>
          <w:tcPr>
            <w:tcW w:w="1053" w:type="dxa"/>
          </w:tcPr>
          <w:p w14:paraId="0B78B27A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</w:tr>
      <w:tr w:rsidR="00937C6F" w14:paraId="768C35FF" w14:textId="77777777" w:rsidTr="00572195">
        <w:tc>
          <w:tcPr>
            <w:tcW w:w="5328" w:type="dxa"/>
          </w:tcPr>
          <w:p w14:paraId="799FF77E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annexin A7</w:t>
            </w:r>
          </w:p>
        </w:tc>
        <w:tc>
          <w:tcPr>
            <w:tcW w:w="900" w:type="dxa"/>
          </w:tcPr>
          <w:p w14:paraId="08E6A658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Anxa7</w:t>
            </w:r>
          </w:p>
        </w:tc>
        <w:tc>
          <w:tcPr>
            <w:tcW w:w="1080" w:type="dxa"/>
          </w:tcPr>
          <w:p w14:paraId="6DB2137E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1053" w:type="dxa"/>
          </w:tcPr>
          <w:p w14:paraId="63A2C5D4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 w:rsidR="00937C6F" w14:paraId="7724413D" w14:textId="77777777" w:rsidTr="00572195">
        <w:tc>
          <w:tcPr>
            <w:tcW w:w="5328" w:type="dxa"/>
          </w:tcPr>
          <w:p w14:paraId="7C006B9F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adaptor-related protein complex 3, mu 1 subunit</w:t>
            </w:r>
          </w:p>
        </w:tc>
        <w:tc>
          <w:tcPr>
            <w:tcW w:w="900" w:type="dxa"/>
          </w:tcPr>
          <w:p w14:paraId="372DB9DC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Ap3m1</w:t>
            </w:r>
          </w:p>
        </w:tc>
        <w:tc>
          <w:tcPr>
            <w:tcW w:w="1080" w:type="dxa"/>
          </w:tcPr>
          <w:p w14:paraId="6070599E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1053" w:type="dxa"/>
          </w:tcPr>
          <w:p w14:paraId="512AEF1E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 w:rsidR="00937C6F" w14:paraId="5BE036BF" w14:textId="77777777" w:rsidTr="00572195">
        <w:tc>
          <w:tcPr>
            <w:tcW w:w="5328" w:type="dxa"/>
          </w:tcPr>
          <w:p w14:paraId="097923F8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coiled-coil-helix-coiled-coil-helix domain containing 1</w:t>
            </w:r>
          </w:p>
        </w:tc>
        <w:tc>
          <w:tcPr>
            <w:tcW w:w="900" w:type="dxa"/>
          </w:tcPr>
          <w:p w14:paraId="0765885C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Chchd1</w:t>
            </w:r>
          </w:p>
        </w:tc>
        <w:tc>
          <w:tcPr>
            <w:tcW w:w="1080" w:type="dxa"/>
          </w:tcPr>
          <w:p w14:paraId="1F5E9155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053" w:type="dxa"/>
          </w:tcPr>
          <w:p w14:paraId="09FA2168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</w:tr>
      <w:tr w:rsidR="00937C6F" w14:paraId="705224B7" w14:textId="77777777" w:rsidTr="00572195">
        <w:tc>
          <w:tcPr>
            <w:tcW w:w="5328" w:type="dxa"/>
          </w:tcPr>
          <w:p w14:paraId="43A11E6B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catechol-O-methyltransferase domain containing 1</w:t>
            </w:r>
          </w:p>
        </w:tc>
        <w:tc>
          <w:tcPr>
            <w:tcW w:w="900" w:type="dxa"/>
          </w:tcPr>
          <w:p w14:paraId="1718D154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Comtd1</w:t>
            </w:r>
          </w:p>
        </w:tc>
        <w:tc>
          <w:tcPr>
            <w:tcW w:w="1080" w:type="dxa"/>
          </w:tcPr>
          <w:p w14:paraId="1BE41333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1053" w:type="dxa"/>
          </w:tcPr>
          <w:p w14:paraId="17C15E7A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</w:tr>
      <w:tr w:rsidR="00937C6F" w14:paraId="4514328F" w14:textId="77777777" w:rsidTr="00572195">
        <w:tc>
          <w:tcPr>
            <w:tcW w:w="5328" w:type="dxa"/>
          </w:tcPr>
          <w:p w14:paraId="1A577BBD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DnaJ (Hsp40) homolog, subfamily C, member 9</w:t>
            </w:r>
          </w:p>
        </w:tc>
        <w:tc>
          <w:tcPr>
            <w:tcW w:w="900" w:type="dxa"/>
          </w:tcPr>
          <w:p w14:paraId="2932D3DC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Dnajc9</w:t>
            </w:r>
          </w:p>
        </w:tc>
        <w:tc>
          <w:tcPr>
            <w:tcW w:w="1080" w:type="dxa"/>
          </w:tcPr>
          <w:p w14:paraId="0F423388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1053" w:type="dxa"/>
          </w:tcPr>
          <w:p w14:paraId="79BF906A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</w:tr>
      <w:tr w:rsidR="00937C6F" w14:paraId="06CA9E9F" w14:textId="77777777" w:rsidTr="00572195">
        <w:tc>
          <w:tcPr>
            <w:tcW w:w="5328" w:type="dxa"/>
          </w:tcPr>
          <w:p w14:paraId="32E48220" w14:textId="77777777" w:rsidR="00CA339C" w:rsidRPr="00C358FF" w:rsidRDefault="00CA339C" w:rsidP="00C5326F">
            <w:pPr>
              <w:tabs>
                <w:tab w:val="left" w:pos="1240"/>
              </w:tabs>
              <w:rPr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ecdysoneless homolog (Drosophila)</w:t>
            </w:r>
          </w:p>
        </w:tc>
        <w:tc>
          <w:tcPr>
            <w:tcW w:w="900" w:type="dxa"/>
          </w:tcPr>
          <w:p w14:paraId="0360C7DE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Ecd</w:t>
            </w:r>
          </w:p>
        </w:tc>
        <w:tc>
          <w:tcPr>
            <w:tcW w:w="1080" w:type="dxa"/>
          </w:tcPr>
          <w:p w14:paraId="5E0390BF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053" w:type="dxa"/>
          </w:tcPr>
          <w:p w14:paraId="49D4E10D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 w:rsidR="00937C6F" w14:paraId="36F662B6" w14:textId="77777777" w:rsidTr="00572195">
        <w:tc>
          <w:tcPr>
            <w:tcW w:w="5328" w:type="dxa"/>
          </w:tcPr>
          <w:p w14:paraId="2633E6A5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fucosyltransferase 11</w:t>
            </w:r>
          </w:p>
        </w:tc>
        <w:tc>
          <w:tcPr>
            <w:tcW w:w="900" w:type="dxa"/>
          </w:tcPr>
          <w:p w14:paraId="30241A37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Fut11</w:t>
            </w:r>
          </w:p>
        </w:tc>
        <w:tc>
          <w:tcPr>
            <w:tcW w:w="1080" w:type="dxa"/>
          </w:tcPr>
          <w:p w14:paraId="6993F3F2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1053" w:type="dxa"/>
          </w:tcPr>
          <w:p w14:paraId="6C028006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</w:tr>
      <w:tr w:rsidR="00937C6F" w14:paraId="07D06610" w14:textId="77777777" w:rsidTr="00572195">
        <w:tc>
          <w:tcPr>
            <w:tcW w:w="5328" w:type="dxa"/>
          </w:tcPr>
          <w:p w14:paraId="2535B5C3" w14:textId="77777777" w:rsidR="00CA339C" w:rsidRPr="00C358FF" w:rsidRDefault="00CA339C" w:rsidP="00C5326F">
            <w:pPr>
              <w:tabs>
                <w:tab w:val="left" w:pos="1173"/>
              </w:tabs>
              <w:rPr>
                <w:sz w:val="20"/>
              </w:rPr>
            </w:pPr>
            <w:r w:rsidRPr="00395165">
              <w:rPr>
                <w:rFonts w:eastAsia="Times New Roman"/>
                <w:b/>
                <w:bCs/>
                <w:color w:val="000000"/>
                <w:sz w:val="20"/>
              </w:rPr>
              <w:t>guanine nucleotide binding protein (G protein), gamma 2</w:t>
            </w:r>
          </w:p>
        </w:tc>
        <w:tc>
          <w:tcPr>
            <w:tcW w:w="900" w:type="dxa"/>
          </w:tcPr>
          <w:p w14:paraId="188AC4EC" w14:textId="77777777" w:rsidR="00CA339C" w:rsidRPr="00C358FF" w:rsidRDefault="00CA339C" w:rsidP="00C532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358FF">
              <w:rPr>
                <w:rFonts w:eastAsia="Times New Roman"/>
                <w:b/>
                <w:bCs/>
                <w:color w:val="000000"/>
                <w:sz w:val="20"/>
              </w:rPr>
              <w:t>Gng2</w:t>
            </w:r>
          </w:p>
        </w:tc>
        <w:tc>
          <w:tcPr>
            <w:tcW w:w="1080" w:type="dxa"/>
          </w:tcPr>
          <w:p w14:paraId="11BEBA09" w14:textId="77777777" w:rsidR="00CA339C" w:rsidRPr="00B26539" w:rsidRDefault="00CA339C" w:rsidP="00C5326F">
            <w:pPr>
              <w:jc w:val="center"/>
              <w:rPr>
                <w:b/>
                <w:sz w:val="20"/>
              </w:rPr>
            </w:pPr>
            <w:r w:rsidRPr="00B26539">
              <w:rPr>
                <w:b/>
                <w:sz w:val="20"/>
              </w:rPr>
              <w:t>1.45</w:t>
            </w:r>
          </w:p>
        </w:tc>
        <w:tc>
          <w:tcPr>
            <w:tcW w:w="1053" w:type="dxa"/>
          </w:tcPr>
          <w:p w14:paraId="5CF3960D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</w:tr>
      <w:tr w:rsidR="00937C6F" w14:paraId="1B4EC8FF" w14:textId="77777777" w:rsidTr="00572195">
        <w:tc>
          <w:tcPr>
            <w:tcW w:w="5328" w:type="dxa"/>
          </w:tcPr>
          <w:p w14:paraId="60E83885" w14:textId="77777777" w:rsidR="00CA339C" w:rsidRPr="00C358FF" w:rsidRDefault="00CA339C" w:rsidP="00C5326F">
            <w:pPr>
              <w:tabs>
                <w:tab w:val="left" w:pos="1520"/>
              </w:tabs>
              <w:rPr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potassium large conductance calcium-activated channel, subfamily M, alpha member 1</w:t>
            </w:r>
          </w:p>
        </w:tc>
        <w:tc>
          <w:tcPr>
            <w:tcW w:w="900" w:type="dxa"/>
          </w:tcPr>
          <w:p w14:paraId="47CD35CF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Kcnma1</w:t>
            </w:r>
          </w:p>
        </w:tc>
        <w:tc>
          <w:tcPr>
            <w:tcW w:w="1080" w:type="dxa"/>
          </w:tcPr>
          <w:p w14:paraId="69F5DEAE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053" w:type="dxa"/>
          </w:tcPr>
          <w:p w14:paraId="186CA6FC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</w:tr>
      <w:tr w:rsidR="00937C6F" w14:paraId="7602EE04" w14:textId="77777777" w:rsidTr="00572195">
        <w:tc>
          <w:tcPr>
            <w:tcW w:w="5328" w:type="dxa"/>
          </w:tcPr>
          <w:p w14:paraId="3881A1FF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MYST histone acetyltransferase monocytic leukemia 4</w:t>
            </w:r>
          </w:p>
        </w:tc>
        <w:tc>
          <w:tcPr>
            <w:tcW w:w="900" w:type="dxa"/>
          </w:tcPr>
          <w:p w14:paraId="603098CA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Myst4</w:t>
            </w:r>
          </w:p>
        </w:tc>
        <w:tc>
          <w:tcPr>
            <w:tcW w:w="1080" w:type="dxa"/>
          </w:tcPr>
          <w:p w14:paraId="2FF52928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053" w:type="dxa"/>
          </w:tcPr>
          <w:p w14:paraId="6B389D99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</w:tr>
      <w:tr w:rsidR="00937C6F" w14:paraId="53FEFCFC" w14:textId="77777777" w:rsidTr="00572195">
        <w:tc>
          <w:tcPr>
            <w:tcW w:w="5328" w:type="dxa"/>
          </w:tcPr>
          <w:p w14:paraId="6971FDF8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N-deacetylase/N-sulfotransferase (heparan glucosaminyl) 2</w:t>
            </w:r>
          </w:p>
        </w:tc>
        <w:tc>
          <w:tcPr>
            <w:tcW w:w="900" w:type="dxa"/>
          </w:tcPr>
          <w:p w14:paraId="5529104C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Ndst2</w:t>
            </w:r>
          </w:p>
        </w:tc>
        <w:tc>
          <w:tcPr>
            <w:tcW w:w="1080" w:type="dxa"/>
          </w:tcPr>
          <w:p w14:paraId="2D0743EC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1053" w:type="dxa"/>
          </w:tcPr>
          <w:p w14:paraId="0AC573FA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</w:tr>
      <w:tr w:rsidR="00937C6F" w14:paraId="7433C0F6" w14:textId="77777777" w:rsidTr="00572195">
        <w:tc>
          <w:tcPr>
            <w:tcW w:w="5328" w:type="dxa"/>
          </w:tcPr>
          <w:p w14:paraId="783C2E1A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N-glycanase 1</w:t>
            </w:r>
          </w:p>
        </w:tc>
        <w:tc>
          <w:tcPr>
            <w:tcW w:w="900" w:type="dxa"/>
          </w:tcPr>
          <w:p w14:paraId="37C1A47D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Ngly1</w:t>
            </w:r>
          </w:p>
        </w:tc>
        <w:tc>
          <w:tcPr>
            <w:tcW w:w="1080" w:type="dxa"/>
          </w:tcPr>
          <w:p w14:paraId="4012FF2E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1053" w:type="dxa"/>
          </w:tcPr>
          <w:p w14:paraId="33D457A9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 w:rsidR="00937C6F" w14:paraId="71BADCB5" w14:textId="77777777" w:rsidTr="00572195">
        <w:tc>
          <w:tcPr>
            <w:tcW w:w="5328" w:type="dxa"/>
          </w:tcPr>
          <w:p w14:paraId="007EA404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nuclear receptor subfamily 1, group D, member 2</w:t>
            </w:r>
          </w:p>
        </w:tc>
        <w:tc>
          <w:tcPr>
            <w:tcW w:w="900" w:type="dxa"/>
          </w:tcPr>
          <w:p w14:paraId="1566F0AB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Nr1d2</w:t>
            </w:r>
          </w:p>
        </w:tc>
        <w:tc>
          <w:tcPr>
            <w:tcW w:w="1080" w:type="dxa"/>
          </w:tcPr>
          <w:p w14:paraId="04FFC649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1053" w:type="dxa"/>
          </w:tcPr>
          <w:p w14:paraId="636696FA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</w:tr>
      <w:tr w:rsidR="00937C6F" w14:paraId="62AD6529" w14:textId="77777777" w:rsidTr="00572195">
        <w:tc>
          <w:tcPr>
            <w:tcW w:w="5328" w:type="dxa"/>
          </w:tcPr>
          <w:p w14:paraId="28B1F2DB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nudix (nucleoside diphosphate linked moiety X)-type motif 13</w:t>
            </w:r>
          </w:p>
        </w:tc>
        <w:tc>
          <w:tcPr>
            <w:tcW w:w="900" w:type="dxa"/>
          </w:tcPr>
          <w:p w14:paraId="4DBE9300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Nudt13</w:t>
            </w:r>
          </w:p>
        </w:tc>
        <w:tc>
          <w:tcPr>
            <w:tcW w:w="1080" w:type="dxa"/>
          </w:tcPr>
          <w:p w14:paraId="4110EB75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1053" w:type="dxa"/>
          </w:tcPr>
          <w:p w14:paraId="4125D01B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 w:rsidR="00937C6F" w14:paraId="5FC34379" w14:textId="77777777" w:rsidTr="00572195">
        <w:tc>
          <w:tcPr>
            <w:tcW w:w="5328" w:type="dxa"/>
          </w:tcPr>
          <w:p w14:paraId="310ECF6E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3-oxoacyl-ACP synthase, mitochondrial</w:t>
            </w:r>
          </w:p>
        </w:tc>
        <w:tc>
          <w:tcPr>
            <w:tcW w:w="900" w:type="dxa"/>
          </w:tcPr>
          <w:p w14:paraId="20387A44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Oxsm</w:t>
            </w:r>
          </w:p>
        </w:tc>
        <w:tc>
          <w:tcPr>
            <w:tcW w:w="1080" w:type="dxa"/>
          </w:tcPr>
          <w:p w14:paraId="5FCE100A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1053" w:type="dxa"/>
          </w:tcPr>
          <w:p w14:paraId="7F4A4844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</w:tr>
      <w:tr w:rsidR="00937C6F" w14:paraId="15E2CDA3" w14:textId="77777777" w:rsidTr="00572195">
        <w:tc>
          <w:tcPr>
            <w:tcW w:w="5328" w:type="dxa"/>
          </w:tcPr>
          <w:p w14:paraId="61007303" w14:textId="77777777" w:rsidR="00CA339C" w:rsidRPr="00C358FF" w:rsidRDefault="00CA339C" w:rsidP="00C5326F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395165">
              <w:rPr>
                <w:rFonts w:eastAsia="Times New Roman"/>
                <w:b/>
                <w:bCs/>
                <w:color w:val="000000"/>
                <w:sz w:val="20"/>
              </w:rPr>
              <w:t>protein phosphatase 3, catalytic subunit, beta isoform</w:t>
            </w:r>
          </w:p>
        </w:tc>
        <w:tc>
          <w:tcPr>
            <w:tcW w:w="900" w:type="dxa"/>
          </w:tcPr>
          <w:p w14:paraId="6949362B" w14:textId="77777777" w:rsidR="00CA339C" w:rsidRPr="00C358FF" w:rsidRDefault="00CA339C" w:rsidP="00C532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358FF">
              <w:rPr>
                <w:rFonts w:eastAsia="Times New Roman"/>
                <w:b/>
                <w:bCs/>
                <w:color w:val="000000"/>
                <w:sz w:val="20"/>
              </w:rPr>
              <w:t>Ppp3cb</w:t>
            </w:r>
          </w:p>
        </w:tc>
        <w:tc>
          <w:tcPr>
            <w:tcW w:w="1080" w:type="dxa"/>
          </w:tcPr>
          <w:p w14:paraId="5430F0C6" w14:textId="77777777" w:rsidR="00CA339C" w:rsidRPr="00B26539" w:rsidRDefault="00CA339C" w:rsidP="00C5326F">
            <w:pPr>
              <w:jc w:val="center"/>
              <w:rPr>
                <w:b/>
                <w:sz w:val="20"/>
              </w:rPr>
            </w:pPr>
            <w:r w:rsidRPr="00B26539">
              <w:rPr>
                <w:b/>
                <w:sz w:val="20"/>
              </w:rPr>
              <w:t>1.35</w:t>
            </w:r>
          </w:p>
        </w:tc>
        <w:tc>
          <w:tcPr>
            <w:tcW w:w="1053" w:type="dxa"/>
          </w:tcPr>
          <w:p w14:paraId="7491BBE9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</w:tr>
      <w:tr w:rsidR="00937C6F" w14:paraId="5B814542" w14:textId="77777777" w:rsidTr="00572195">
        <w:tc>
          <w:tcPr>
            <w:tcW w:w="5328" w:type="dxa"/>
          </w:tcPr>
          <w:p w14:paraId="38F7A096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retinoic acid receptor, beta</w:t>
            </w:r>
          </w:p>
        </w:tc>
        <w:tc>
          <w:tcPr>
            <w:tcW w:w="900" w:type="dxa"/>
          </w:tcPr>
          <w:p w14:paraId="0ED86114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Rarb</w:t>
            </w:r>
          </w:p>
        </w:tc>
        <w:tc>
          <w:tcPr>
            <w:tcW w:w="1080" w:type="dxa"/>
          </w:tcPr>
          <w:p w14:paraId="0B6556B7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1053" w:type="dxa"/>
          </w:tcPr>
          <w:p w14:paraId="49BC6526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 w:rsidR="00937C6F" w14:paraId="64C3561F" w14:textId="77777777" w:rsidTr="00572195">
        <w:tc>
          <w:tcPr>
            <w:tcW w:w="5328" w:type="dxa"/>
          </w:tcPr>
          <w:p w14:paraId="094AE8BF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ribosomal protein L15</w:t>
            </w:r>
          </w:p>
        </w:tc>
        <w:tc>
          <w:tcPr>
            <w:tcW w:w="900" w:type="dxa"/>
          </w:tcPr>
          <w:p w14:paraId="19CF8CDB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Rpl15</w:t>
            </w:r>
          </w:p>
        </w:tc>
        <w:tc>
          <w:tcPr>
            <w:tcW w:w="1080" w:type="dxa"/>
          </w:tcPr>
          <w:p w14:paraId="2D9DF3D7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4</w:t>
            </w:r>
          </w:p>
        </w:tc>
        <w:tc>
          <w:tcPr>
            <w:tcW w:w="1053" w:type="dxa"/>
          </w:tcPr>
          <w:p w14:paraId="1FA05400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</w:tr>
      <w:tr w:rsidR="00937C6F" w14:paraId="4E7F9255" w14:textId="77777777" w:rsidTr="00572195">
        <w:tc>
          <w:tcPr>
            <w:tcW w:w="5328" w:type="dxa"/>
          </w:tcPr>
          <w:p w14:paraId="34CBC019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sterile alpha motif domain containing 8</w:t>
            </w:r>
          </w:p>
        </w:tc>
        <w:tc>
          <w:tcPr>
            <w:tcW w:w="900" w:type="dxa"/>
          </w:tcPr>
          <w:p w14:paraId="07955AF3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Samd8</w:t>
            </w:r>
          </w:p>
        </w:tc>
        <w:tc>
          <w:tcPr>
            <w:tcW w:w="1080" w:type="dxa"/>
          </w:tcPr>
          <w:p w14:paraId="223EC539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  <w:tc>
          <w:tcPr>
            <w:tcW w:w="1053" w:type="dxa"/>
          </w:tcPr>
          <w:p w14:paraId="5D20CDAF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</w:tr>
      <w:tr w:rsidR="00937C6F" w14:paraId="4D1D94B0" w14:textId="77777777" w:rsidTr="00572195">
        <w:tc>
          <w:tcPr>
            <w:tcW w:w="5328" w:type="dxa"/>
          </w:tcPr>
          <w:p w14:paraId="0F1DA5F7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Sec24 related gene family, member C (S. cerevisiae)</w:t>
            </w:r>
          </w:p>
        </w:tc>
        <w:tc>
          <w:tcPr>
            <w:tcW w:w="900" w:type="dxa"/>
          </w:tcPr>
          <w:p w14:paraId="7F74BB76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Sec24c</w:t>
            </w:r>
          </w:p>
        </w:tc>
        <w:tc>
          <w:tcPr>
            <w:tcW w:w="1080" w:type="dxa"/>
          </w:tcPr>
          <w:p w14:paraId="45D70D76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1053" w:type="dxa"/>
          </w:tcPr>
          <w:p w14:paraId="662C509D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</w:tr>
      <w:tr w:rsidR="00937C6F" w14:paraId="52F8D462" w14:textId="77777777" w:rsidTr="00572195">
        <w:tc>
          <w:tcPr>
            <w:tcW w:w="5328" w:type="dxa"/>
          </w:tcPr>
          <w:p w14:paraId="02DE153C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thyroid hormone receptor beta</w:t>
            </w:r>
          </w:p>
        </w:tc>
        <w:tc>
          <w:tcPr>
            <w:tcW w:w="900" w:type="dxa"/>
          </w:tcPr>
          <w:p w14:paraId="1CE1447D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Thrb</w:t>
            </w:r>
          </w:p>
        </w:tc>
        <w:tc>
          <w:tcPr>
            <w:tcW w:w="1080" w:type="dxa"/>
          </w:tcPr>
          <w:p w14:paraId="5A19CEF4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053" w:type="dxa"/>
          </w:tcPr>
          <w:p w14:paraId="2B2559F5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</w:tr>
      <w:tr w:rsidR="00937C6F" w14:paraId="043BD619" w14:textId="77777777" w:rsidTr="00572195">
        <w:tc>
          <w:tcPr>
            <w:tcW w:w="5328" w:type="dxa"/>
          </w:tcPr>
          <w:p w14:paraId="2EF89F46" w14:textId="77777777" w:rsidR="00CA339C" w:rsidRPr="00C358FF" w:rsidRDefault="00CA339C" w:rsidP="00C5326F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395165">
              <w:rPr>
                <w:rFonts w:eastAsia="Times New Roman"/>
                <w:b/>
                <w:bCs/>
                <w:color w:val="000000"/>
                <w:sz w:val="20"/>
              </w:rPr>
              <w:t>topoisomerase (DNA) II beta</w:t>
            </w:r>
          </w:p>
        </w:tc>
        <w:tc>
          <w:tcPr>
            <w:tcW w:w="900" w:type="dxa"/>
          </w:tcPr>
          <w:p w14:paraId="13031AF2" w14:textId="77777777" w:rsidR="00CA339C" w:rsidRPr="00C358FF" w:rsidRDefault="00CA339C" w:rsidP="00C532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358FF">
              <w:rPr>
                <w:rFonts w:eastAsia="Times New Roman"/>
                <w:b/>
                <w:bCs/>
                <w:color w:val="000000"/>
                <w:sz w:val="20"/>
              </w:rPr>
              <w:t>Top2b</w:t>
            </w:r>
          </w:p>
        </w:tc>
        <w:tc>
          <w:tcPr>
            <w:tcW w:w="1080" w:type="dxa"/>
          </w:tcPr>
          <w:p w14:paraId="609DD710" w14:textId="77777777" w:rsidR="00CA339C" w:rsidRPr="00B26539" w:rsidRDefault="00CA339C" w:rsidP="00C5326F">
            <w:pPr>
              <w:jc w:val="center"/>
              <w:rPr>
                <w:b/>
                <w:sz w:val="20"/>
              </w:rPr>
            </w:pPr>
            <w:r w:rsidRPr="00B26539">
              <w:rPr>
                <w:b/>
                <w:sz w:val="20"/>
              </w:rPr>
              <w:t>1.64</w:t>
            </w:r>
          </w:p>
        </w:tc>
        <w:tc>
          <w:tcPr>
            <w:tcW w:w="1053" w:type="dxa"/>
          </w:tcPr>
          <w:p w14:paraId="225078ED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</w:tr>
      <w:tr w:rsidR="00937C6F" w14:paraId="7DBE0B09" w14:textId="77777777" w:rsidTr="00572195">
        <w:tc>
          <w:tcPr>
            <w:tcW w:w="5328" w:type="dxa"/>
          </w:tcPr>
          <w:p w14:paraId="069120D4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ubiquitin-conjugating enzyme E2E 2 (UBC4/5 homolog, yeast)</w:t>
            </w:r>
          </w:p>
        </w:tc>
        <w:tc>
          <w:tcPr>
            <w:tcW w:w="900" w:type="dxa"/>
          </w:tcPr>
          <w:p w14:paraId="08A50AC8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Ube2e2</w:t>
            </w:r>
          </w:p>
        </w:tc>
        <w:tc>
          <w:tcPr>
            <w:tcW w:w="1080" w:type="dxa"/>
          </w:tcPr>
          <w:p w14:paraId="6A361BCF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053" w:type="dxa"/>
          </w:tcPr>
          <w:p w14:paraId="38D5D0F5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</w:tr>
      <w:tr w:rsidR="00937C6F" w14:paraId="3FA2780A" w14:textId="77777777" w:rsidTr="00572195">
        <w:tc>
          <w:tcPr>
            <w:tcW w:w="5328" w:type="dxa"/>
          </w:tcPr>
          <w:p w14:paraId="7EBA55C5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ubiquitin specific peptidase 54</w:t>
            </w:r>
          </w:p>
        </w:tc>
        <w:tc>
          <w:tcPr>
            <w:tcW w:w="900" w:type="dxa"/>
          </w:tcPr>
          <w:p w14:paraId="4D79705C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Usp54</w:t>
            </w:r>
          </w:p>
        </w:tc>
        <w:tc>
          <w:tcPr>
            <w:tcW w:w="1080" w:type="dxa"/>
          </w:tcPr>
          <w:p w14:paraId="7438806C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1053" w:type="dxa"/>
          </w:tcPr>
          <w:p w14:paraId="36A3A94B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</w:tr>
      <w:tr w:rsidR="00937C6F" w14:paraId="7249BA33" w14:textId="77777777" w:rsidTr="00572195">
        <w:tc>
          <w:tcPr>
            <w:tcW w:w="5328" w:type="dxa"/>
          </w:tcPr>
          <w:p w14:paraId="56E3F0A6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vinculin</w:t>
            </w:r>
          </w:p>
        </w:tc>
        <w:tc>
          <w:tcPr>
            <w:tcW w:w="900" w:type="dxa"/>
          </w:tcPr>
          <w:p w14:paraId="0193E20E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Vcl</w:t>
            </w:r>
          </w:p>
        </w:tc>
        <w:tc>
          <w:tcPr>
            <w:tcW w:w="1080" w:type="dxa"/>
          </w:tcPr>
          <w:p w14:paraId="2BBB08BC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1053" w:type="dxa"/>
          </w:tcPr>
          <w:p w14:paraId="414AEBED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</w:tr>
      <w:tr w:rsidR="00937C6F" w14:paraId="1B840B6F" w14:textId="77777777" w:rsidTr="00572195">
        <w:tc>
          <w:tcPr>
            <w:tcW w:w="5328" w:type="dxa"/>
          </w:tcPr>
          <w:p w14:paraId="1179299F" w14:textId="77777777" w:rsidR="00CA339C" w:rsidRPr="00C358FF" w:rsidRDefault="00CA339C" w:rsidP="00C5326F">
            <w:pPr>
              <w:rPr>
                <w:rFonts w:eastAsia="Times New Roman"/>
                <w:color w:val="000000"/>
                <w:sz w:val="20"/>
              </w:rPr>
            </w:pPr>
            <w:r w:rsidRPr="00395165">
              <w:rPr>
                <w:rFonts w:eastAsia="Times New Roman"/>
                <w:color w:val="000000"/>
                <w:sz w:val="20"/>
              </w:rPr>
              <w:t>voltage-dependent anion channel 2</w:t>
            </w:r>
          </w:p>
        </w:tc>
        <w:tc>
          <w:tcPr>
            <w:tcW w:w="900" w:type="dxa"/>
          </w:tcPr>
          <w:p w14:paraId="703E6C3C" w14:textId="77777777" w:rsidR="00CA339C" w:rsidRPr="00C358FF" w:rsidRDefault="00CA339C" w:rsidP="00C532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358FF">
              <w:rPr>
                <w:rFonts w:eastAsia="Times New Roman"/>
                <w:color w:val="000000"/>
                <w:sz w:val="20"/>
              </w:rPr>
              <w:t>Vdac2</w:t>
            </w:r>
          </w:p>
        </w:tc>
        <w:tc>
          <w:tcPr>
            <w:tcW w:w="1080" w:type="dxa"/>
          </w:tcPr>
          <w:p w14:paraId="7F4391EA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0</w:t>
            </w:r>
          </w:p>
        </w:tc>
        <w:tc>
          <w:tcPr>
            <w:tcW w:w="1053" w:type="dxa"/>
          </w:tcPr>
          <w:p w14:paraId="5E41C088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 w:rsidR="00937C6F" w14:paraId="2D16E2C3" w14:textId="77777777" w:rsidTr="00572195">
        <w:tc>
          <w:tcPr>
            <w:tcW w:w="5328" w:type="dxa"/>
          </w:tcPr>
          <w:p w14:paraId="33B755A0" w14:textId="77777777" w:rsidR="00CA339C" w:rsidRPr="00C358FF" w:rsidRDefault="00CA339C" w:rsidP="00C5326F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395165">
              <w:rPr>
                <w:rFonts w:eastAsia="Times New Roman"/>
                <w:b/>
                <w:bCs/>
                <w:color w:val="000000"/>
                <w:sz w:val="20"/>
              </w:rPr>
              <w:t>zinc finger protein 503</w:t>
            </w:r>
          </w:p>
        </w:tc>
        <w:tc>
          <w:tcPr>
            <w:tcW w:w="900" w:type="dxa"/>
          </w:tcPr>
          <w:p w14:paraId="1B5CACB9" w14:textId="77777777" w:rsidR="00CA339C" w:rsidRPr="00C358FF" w:rsidRDefault="00CA339C" w:rsidP="00C532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358FF">
              <w:rPr>
                <w:rFonts w:eastAsia="Times New Roman"/>
                <w:b/>
                <w:bCs/>
                <w:color w:val="000000"/>
                <w:sz w:val="20"/>
              </w:rPr>
              <w:t>Zfp503</w:t>
            </w:r>
          </w:p>
        </w:tc>
        <w:tc>
          <w:tcPr>
            <w:tcW w:w="1080" w:type="dxa"/>
          </w:tcPr>
          <w:p w14:paraId="38407DD6" w14:textId="77777777" w:rsidR="00CA339C" w:rsidRPr="00B26539" w:rsidRDefault="00CA339C" w:rsidP="00C5326F">
            <w:pPr>
              <w:jc w:val="center"/>
              <w:rPr>
                <w:b/>
                <w:sz w:val="20"/>
              </w:rPr>
            </w:pPr>
            <w:r w:rsidRPr="00B26539">
              <w:rPr>
                <w:b/>
                <w:sz w:val="20"/>
              </w:rPr>
              <w:t>.055</w:t>
            </w:r>
          </w:p>
        </w:tc>
        <w:tc>
          <w:tcPr>
            <w:tcW w:w="1053" w:type="dxa"/>
          </w:tcPr>
          <w:p w14:paraId="1D28461F" w14:textId="77777777" w:rsidR="00CA339C" w:rsidRPr="00C358FF" w:rsidRDefault="00CA339C" w:rsidP="00C532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</w:tr>
    </w:tbl>
    <w:p w14:paraId="2971B05A" w14:textId="77777777" w:rsidR="002C3427" w:rsidRDefault="002C3427" w:rsidP="00C5326F"/>
    <w:sectPr w:rsidR="002C3427" w:rsidSect="00937C6F">
      <w:pgSz w:w="12240" w:h="15840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165"/>
    <w:rsid w:val="00124B96"/>
    <w:rsid w:val="002048FA"/>
    <w:rsid w:val="002C3427"/>
    <w:rsid w:val="0038365C"/>
    <w:rsid w:val="00395165"/>
    <w:rsid w:val="00422F33"/>
    <w:rsid w:val="00572195"/>
    <w:rsid w:val="00594790"/>
    <w:rsid w:val="005E4519"/>
    <w:rsid w:val="00627B92"/>
    <w:rsid w:val="007D479E"/>
    <w:rsid w:val="00916EFC"/>
    <w:rsid w:val="00937C6F"/>
    <w:rsid w:val="009F4DE5"/>
    <w:rsid w:val="00B20ADE"/>
    <w:rsid w:val="00B26539"/>
    <w:rsid w:val="00C12355"/>
    <w:rsid w:val="00C358FF"/>
    <w:rsid w:val="00C5326F"/>
    <w:rsid w:val="00C74418"/>
    <w:rsid w:val="00CA339C"/>
    <w:rsid w:val="00D24965"/>
    <w:rsid w:val="00D4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D2088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1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1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4</Characters>
  <Application>Microsoft Macintosh Word</Application>
  <DocSecurity>0</DocSecurity>
  <Lines>12</Lines>
  <Paragraphs>3</Paragraphs>
  <ScaleCrop>false</ScaleCrop>
  <Company>St Jude Children's Research Hospital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User</dc:creator>
  <cp:keywords/>
  <dc:description/>
  <cp:lastModifiedBy>Lab User</cp:lastModifiedBy>
  <cp:revision>5</cp:revision>
  <cp:lastPrinted>2011-08-31T15:04:00Z</cp:lastPrinted>
  <dcterms:created xsi:type="dcterms:W3CDTF">2011-11-30T16:26:00Z</dcterms:created>
  <dcterms:modified xsi:type="dcterms:W3CDTF">2012-01-03T15:32:00Z</dcterms:modified>
</cp:coreProperties>
</file>